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2D40F" w14:textId="1978CD2A" w:rsidR="007808C4" w:rsidRDefault="00B03F82" w:rsidP="00B03F82">
      <w:pPr>
        <w:spacing w:line="360" w:lineRule="auto"/>
        <w:rPr>
          <w:rFonts w:hint="eastAsia"/>
        </w:rPr>
      </w:pPr>
      <w:r w:rsidRPr="003677BF">
        <w:rPr>
          <w:rFonts w:ascii="Times New Roman" w:eastAsia="等线" w:hAnsi="Times New Roman" w:cs="Times New Roman" w:hint="eastAsia"/>
          <w:b/>
          <w:bCs/>
          <w:noProof/>
          <w:sz w:val="20"/>
          <w:szCs w:val="21"/>
        </w:rPr>
        <w:t xml:space="preserve">Table </w:t>
      </w:r>
      <w:bookmarkStart w:id="0" w:name="OLE_LINK138"/>
      <w:r w:rsidRPr="003677BF">
        <w:rPr>
          <w:rFonts w:ascii="Times New Roman" w:eastAsia="等线" w:hAnsi="Times New Roman" w:cs="Times New Roman" w:hint="eastAsia"/>
          <w:b/>
          <w:bCs/>
          <w:noProof/>
          <w:sz w:val="20"/>
          <w:szCs w:val="21"/>
        </w:rPr>
        <w:t>1</w:t>
      </w:r>
      <w:r w:rsidRPr="003677BF">
        <w:rPr>
          <w:rFonts w:ascii="Times New Roman" w:eastAsia="等线" w:hAnsi="Times New Roman" w:cs="Times New Roman" w:hint="eastAsia"/>
          <w:noProof/>
          <w:sz w:val="20"/>
          <w:szCs w:val="21"/>
        </w:rPr>
        <w:t xml:space="preserve">  </w:t>
      </w:r>
      <w:bookmarkEnd w:id="0"/>
      <w:r w:rsidRPr="00B03F82">
        <w:rPr>
          <w:rFonts w:ascii="Times New Roman" w:eastAsia="等线" w:hAnsi="Times New Roman" w:cs="Times New Roman" w:hint="eastAsia"/>
          <w:noProof/>
          <w:sz w:val="20"/>
          <w:szCs w:val="21"/>
        </w:rPr>
        <w:t>Bootstrap Mediation Path Coefficients and 95% BCa Confidence Intervals</w:t>
      </w:r>
      <w:r w:rsidR="00C13132">
        <w:rPr>
          <w:rFonts w:ascii="Times New Roman" w:eastAsia="等线" w:hAnsi="Times New Roman" w:cs="Times New Roman" w:hint="eastAsia"/>
          <w:noProof/>
          <w:sz w:val="20"/>
          <w:szCs w:val="21"/>
        </w:rPr>
        <w:t>(</w:t>
      </w:r>
      <w:r w:rsidR="00C13132" w:rsidRPr="00C13132">
        <w:rPr>
          <w:rFonts w:ascii="Times New Roman" w:eastAsia="等线" w:hAnsi="Times New Roman" w:cs="Times New Roman" w:hint="eastAsia"/>
          <w:noProof/>
          <w:sz w:val="20"/>
          <w:szCs w:val="21"/>
        </w:rPr>
        <w:t>Model 3</w:t>
      </w:r>
      <w:r w:rsidR="00C13132">
        <w:rPr>
          <w:rFonts w:ascii="Times New Roman" w:eastAsia="等线" w:hAnsi="Times New Roman" w:cs="Times New Roman" w:hint="eastAsia"/>
          <w:noProof/>
          <w:sz w:val="20"/>
          <w:szCs w:val="21"/>
        </w:rPr>
        <w:t>)</w:t>
      </w:r>
      <w:r>
        <w:rPr>
          <w:rFonts w:ascii="Times New Roman" w:eastAsia="等线" w:hAnsi="Times New Roman" w:cs="Times New Roman" w:hint="eastAsia"/>
          <w:noProof/>
          <w:sz w:val="20"/>
          <w:szCs w:val="21"/>
        </w:rPr>
        <w:t>.</w:t>
      </w:r>
    </w:p>
    <w:tbl>
      <w:tblPr>
        <w:tblW w:w="10000" w:type="dxa"/>
        <w:tblInd w:w="-573" w:type="dxa"/>
        <w:tblLook w:val="04A0" w:firstRow="1" w:lastRow="0" w:firstColumn="1" w:lastColumn="0" w:noHBand="0" w:noVBand="1"/>
      </w:tblPr>
      <w:tblGrid>
        <w:gridCol w:w="2521"/>
        <w:gridCol w:w="892"/>
        <w:gridCol w:w="742"/>
        <w:gridCol w:w="647"/>
        <w:gridCol w:w="1273"/>
        <w:gridCol w:w="101"/>
        <w:gridCol w:w="181"/>
        <w:gridCol w:w="90"/>
        <w:gridCol w:w="634"/>
        <w:gridCol w:w="161"/>
        <w:gridCol w:w="674"/>
        <w:gridCol w:w="647"/>
        <w:gridCol w:w="1437"/>
      </w:tblGrid>
      <w:tr w:rsidR="002F7532" w:rsidRPr="002F7532" w14:paraId="77641E02" w14:textId="77777777" w:rsidTr="00E24432">
        <w:trPr>
          <w:trHeight w:val="307"/>
        </w:trPr>
        <w:tc>
          <w:tcPr>
            <w:tcW w:w="1000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36C" w14:textId="757F4F79" w:rsidR="002F7532" w:rsidRPr="002F7532" w:rsidRDefault="00E244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                                   </w:t>
            </w:r>
            <w:r w:rsidR="002F7532"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TI</w:t>
            </w:r>
          </w:p>
        </w:tc>
      </w:tr>
      <w:tr w:rsidR="002F7532" w:rsidRPr="002F7532" w14:paraId="3B0926EF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2285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6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2274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(n=5913)</w:t>
            </w:r>
          </w:p>
        </w:tc>
        <w:tc>
          <w:tcPr>
            <w:tcW w:w="2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9AF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8DF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(n=5654)</w:t>
            </w:r>
          </w:p>
        </w:tc>
      </w:tr>
      <w:tr w:rsidR="00E24432" w:rsidRPr="002F7532" w14:paraId="5CEA5FC8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7A9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AE74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74AE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F733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3E03" w14:textId="0BAF3719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</w:t>
            </w:r>
            <w:proofErr w:type="spellEnd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I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D4CE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A2E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3702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1F78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0CF7" w14:textId="5BE15EE8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</w:t>
            </w:r>
            <w:proofErr w:type="spellEnd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I</w:t>
            </w:r>
          </w:p>
        </w:tc>
      </w:tr>
      <w:tr w:rsidR="00E24432" w:rsidRPr="002F7532" w14:paraId="12310223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5C2" w14:textId="75381D2E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 (S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HR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EB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2DE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B1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374" w14:textId="7740B9DA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85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6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1C8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F59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44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31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60D" w14:textId="6BF1631D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.403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27</w:t>
            </w:r>
          </w:p>
        </w:tc>
      </w:tr>
      <w:tr w:rsidR="00E24432" w:rsidRPr="002F7532" w14:paraId="5862B2D7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224" w14:textId="662EE68B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 (NHR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F9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1E62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BD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2DC" w14:textId="30EF0679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DE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170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3A35" w14:textId="7F068F80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8E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AA3" w14:textId="67759A92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E24432" w:rsidRPr="002F7532" w14:paraId="6CA3DC91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C1B6" w14:textId="701FE37B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 (S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 tota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AA1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17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6F0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E4AF" w14:textId="146CCE86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BD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EC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957" w14:textId="04477C9D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60D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A72" w14:textId="41E68804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E24432" w:rsidRPr="002F7532" w14:paraId="7F26DDF0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88C1" w14:textId="10576999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′ (S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 direct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4B7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485B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E5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3142" w14:textId="6309D7E2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670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8C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5B6" w14:textId="5EC70E1D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28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5F5" w14:textId="5BFE7FBE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E24432" w:rsidRPr="002F7532" w14:paraId="473C73E9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CA6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 (indirect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48B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0B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5D4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C18" w14:textId="7FB15A40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7A1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D31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B9C" w14:textId="032A3CFB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6E6B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FB67" w14:textId="21D6B6B0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E24432" w:rsidRPr="002F7532" w14:paraId="0739A446" w14:textId="77777777" w:rsidTr="00B03F82">
        <w:trPr>
          <w:trHeight w:val="122"/>
        </w:trPr>
        <w:tc>
          <w:tcPr>
            <w:tcW w:w="2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52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508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933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F1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3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35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7C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AC9E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A0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13F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0E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2F7532" w:rsidRPr="002F7532" w14:paraId="7AC401EE" w14:textId="77777777" w:rsidTr="00E24432">
        <w:trPr>
          <w:trHeight w:val="307"/>
        </w:trPr>
        <w:tc>
          <w:tcPr>
            <w:tcW w:w="1000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98D" w14:textId="16626BE8" w:rsidR="002F7532" w:rsidRPr="002F7532" w:rsidRDefault="00E244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                               </w:t>
            </w:r>
            <w:r w:rsidR="002F7532"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TI</w:t>
            </w:r>
          </w:p>
        </w:tc>
      </w:tr>
      <w:tr w:rsidR="002F7532" w:rsidRPr="002F7532" w14:paraId="25049CC2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1440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6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C0C8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(n=5913)</w:t>
            </w:r>
          </w:p>
        </w:tc>
        <w:tc>
          <w:tcPr>
            <w:tcW w:w="2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70D9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3DE0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(n=5654)</w:t>
            </w:r>
          </w:p>
        </w:tc>
      </w:tr>
      <w:tr w:rsidR="00E24432" w:rsidRPr="002F7532" w14:paraId="406A71D6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84E9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AE99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CFC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58A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5B41" w14:textId="7002E1E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</w:t>
            </w:r>
            <w:proofErr w:type="spellEnd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I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C33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503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7D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D39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3D4D" w14:textId="39A14791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 </w:t>
            </w:r>
            <w:proofErr w:type="spellStart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Ca</w:t>
            </w:r>
            <w:proofErr w:type="spellEnd"/>
            <w:r w:rsidRPr="002F75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I</w:t>
            </w:r>
          </w:p>
        </w:tc>
      </w:tr>
      <w:tr w:rsidR="00E24432" w:rsidRPr="002F7532" w14:paraId="12385F59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7CB" w14:textId="7B2484EE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 (V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HR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38D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8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2A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7A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B3F" w14:textId="42BD8DCA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.330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4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7F5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3673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41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A873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395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84C" w14:textId="69C525B5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.619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155</w:t>
            </w:r>
          </w:p>
        </w:tc>
      </w:tr>
      <w:tr w:rsidR="00E24432" w:rsidRPr="002F7532" w14:paraId="43A7B161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949A" w14:textId="57A840A3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 (NHR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56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308" w14:textId="3A9AD7B9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8BB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B12" w14:textId="1CED818C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82EA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88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B64" w14:textId="7DC8F26C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59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F32" w14:textId="437F7850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E24432" w:rsidRPr="002F7532" w14:paraId="61B9EAA6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345" w14:textId="4C190344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 (V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 tota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70C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546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977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EAB" w14:textId="43957D63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21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A73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FF0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BB8" w14:textId="29B0EC07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7CB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831" w14:textId="6C82C601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E24432" w:rsidRPr="002F7532" w14:paraId="0FF3D24B" w14:textId="77777777" w:rsidTr="00B03F82">
        <w:trPr>
          <w:trHeight w:val="294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CE5" w14:textId="4FB47BBD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′ (VATI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="001E12B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pression direct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7D2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9D4" w14:textId="7F268D1D" w:rsidR="002F7532" w:rsidRPr="002F7532" w:rsidRDefault="002F7532" w:rsidP="002F75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E244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F259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5BF" w14:textId="60A12E13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AC24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D0E" w14:textId="5ADBF6D5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2F8" w14:textId="68754425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89D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84AE" w14:textId="0509ABC6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E24432" w:rsidRPr="002F7532" w14:paraId="5F32FDEE" w14:textId="77777777" w:rsidTr="00B03F82">
        <w:trPr>
          <w:trHeight w:val="307"/>
        </w:trPr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3AE0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 (indirect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5C9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10E9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899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D5D79" w14:textId="293AAC12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B416" w14:textId="77777777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949F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6F81" w14:textId="6E494648" w:rsidR="002F7532" w:rsidRPr="002F7532" w:rsidRDefault="00D43394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2F7532"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763E" w14:textId="77777777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DBDA" w14:textId="3F6E8740" w:rsidR="002F7532" w:rsidRPr="002F7532" w:rsidRDefault="002F7532" w:rsidP="002F7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2F7532" w:rsidRPr="002F7532" w14:paraId="574CE732" w14:textId="77777777" w:rsidTr="00E24432">
        <w:trPr>
          <w:trHeight w:val="294"/>
        </w:trPr>
        <w:tc>
          <w:tcPr>
            <w:tcW w:w="1000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518" w14:textId="680B9299" w:rsidR="002F7532" w:rsidRPr="002F7532" w:rsidRDefault="002F7532" w:rsidP="002F75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2"/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ote: </w:t>
            </w:r>
            <w:r w:rsidRPr="002F75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TI, subcutaneous adipose tissue index; NHR, neutrophil</w:t>
            </w:r>
            <w:r w:rsidR="00D4339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o</w:t>
            </w:r>
            <w:r w:rsidR="00D4339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high</w:t>
            </w:r>
            <w:r w:rsidR="00D4339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density lipoprotein cholesterol rati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2F753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VATI, visceral adipose tissue inde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bookmarkStart w:id="2" w:name="OLE_LINK118"/>
            <w:r w:rsid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="00C97840" w:rsidRP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.</w:t>
            </w:r>
            <w:r w:rsid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C97840" w:rsidRP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bserved estimate; </w:t>
            </w:r>
            <w:bookmarkEnd w:id="2"/>
            <w:r w:rsidR="00C97840" w:rsidRP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E</w:t>
            </w:r>
            <w:r w:rsid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="00C97840" w:rsidRP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andard error</w:t>
            </w:r>
            <w:r w:rsid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="00C97840">
              <w:rPr>
                <w:rFonts w:hint="eastAsia"/>
              </w:rPr>
              <w:t xml:space="preserve"> </w:t>
            </w:r>
            <w:r w:rsidR="00C97840" w:rsidRP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I, confidence intervals;</w:t>
            </w:r>
            <w:r w:rsidR="00C978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C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ias</w:t>
            </w:r>
            <w:r w:rsidR="00D433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F75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rrected and accelerated bootstrap. Confidence intervals excluding zero are considered statistically significant.</w:t>
            </w:r>
            <w:bookmarkEnd w:id="1"/>
          </w:p>
        </w:tc>
      </w:tr>
    </w:tbl>
    <w:p w14:paraId="637549B1" w14:textId="77777777" w:rsidR="002F7532" w:rsidRDefault="002F7532">
      <w:pPr>
        <w:rPr>
          <w:rFonts w:hint="eastAsia"/>
        </w:rPr>
      </w:pPr>
    </w:p>
    <w:sectPr w:rsidR="002F7532" w:rsidSect="0079272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7B366" w14:textId="77777777" w:rsidR="000A26DB" w:rsidRDefault="000A26DB" w:rsidP="00B44951">
      <w:pPr>
        <w:rPr>
          <w:rFonts w:hint="eastAsia"/>
        </w:rPr>
      </w:pPr>
      <w:r>
        <w:separator/>
      </w:r>
    </w:p>
  </w:endnote>
  <w:endnote w:type="continuationSeparator" w:id="0">
    <w:p w14:paraId="0D2FC158" w14:textId="77777777" w:rsidR="000A26DB" w:rsidRDefault="000A26DB" w:rsidP="00B449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5D55B" w14:textId="77777777" w:rsidR="000A26DB" w:rsidRDefault="000A26DB" w:rsidP="00B44951">
      <w:pPr>
        <w:rPr>
          <w:rFonts w:hint="eastAsia"/>
        </w:rPr>
      </w:pPr>
      <w:r>
        <w:separator/>
      </w:r>
    </w:p>
  </w:footnote>
  <w:footnote w:type="continuationSeparator" w:id="0">
    <w:p w14:paraId="4CB787F0" w14:textId="77777777" w:rsidR="000A26DB" w:rsidRDefault="000A26DB" w:rsidP="00B449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7B1"/>
    <w:rsid w:val="00000DE1"/>
    <w:rsid w:val="00022C9E"/>
    <w:rsid w:val="000A26DB"/>
    <w:rsid w:val="000F279F"/>
    <w:rsid w:val="001E12BA"/>
    <w:rsid w:val="00212F49"/>
    <w:rsid w:val="002958EE"/>
    <w:rsid w:val="002F7532"/>
    <w:rsid w:val="0031781E"/>
    <w:rsid w:val="004C3B1F"/>
    <w:rsid w:val="00534F66"/>
    <w:rsid w:val="00550218"/>
    <w:rsid w:val="0055249D"/>
    <w:rsid w:val="00556B6A"/>
    <w:rsid w:val="0057769C"/>
    <w:rsid w:val="006004D5"/>
    <w:rsid w:val="00663106"/>
    <w:rsid w:val="007808C4"/>
    <w:rsid w:val="00792722"/>
    <w:rsid w:val="007969F6"/>
    <w:rsid w:val="0081423F"/>
    <w:rsid w:val="00A75BD7"/>
    <w:rsid w:val="00B03F82"/>
    <w:rsid w:val="00B14251"/>
    <w:rsid w:val="00B44951"/>
    <w:rsid w:val="00BB7187"/>
    <w:rsid w:val="00BE7B4C"/>
    <w:rsid w:val="00C126D6"/>
    <w:rsid w:val="00C13132"/>
    <w:rsid w:val="00C97840"/>
    <w:rsid w:val="00CB0F54"/>
    <w:rsid w:val="00D13FE2"/>
    <w:rsid w:val="00D43394"/>
    <w:rsid w:val="00DD17B1"/>
    <w:rsid w:val="00E24432"/>
    <w:rsid w:val="00F2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22F22"/>
  <w15:chartTrackingRefBased/>
  <w15:docId w15:val="{381CD1E2-BB89-400A-BF2E-FD34D7CA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95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D17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7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7B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7B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7B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7B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7B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7B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7B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1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D1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D1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D17B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D17B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D17B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D17B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17B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D17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1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D1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7B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D1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7B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D17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7B1"/>
    <w:pPr>
      <w:spacing w:after="160" w:line="259" w:lineRule="auto"/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D17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1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D17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17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4951"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44951"/>
  </w:style>
  <w:style w:type="paragraph" w:styleId="af0">
    <w:name w:val="footer"/>
    <w:basedOn w:val="a"/>
    <w:link w:val="af1"/>
    <w:uiPriority w:val="99"/>
    <w:unhideWhenUsed/>
    <w:rsid w:val="00B44951"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44951"/>
  </w:style>
  <w:style w:type="paragraph" w:customStyle="1" w:styleId="EndNoteBibliography">
    <w:name w:val="EndNote Bibliography"/>
    <w:basedOn w:val="a"/>
    <w:link w:val="EndNoteBibliography0"/>
    <w:rsid w:val="00B03F8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03F82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4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he wang</dc:creator>
  <cp:keywords/>
  <dc:description/>
  <cp:lastModifiedBy>qiaohe wang</cp:lastModifiedBy>
  <cp:revision>12</cp:revision>
  <dcterms:created xsi:type="dcterms:W3CDTF">2025-07-29T01:22:00Z</dcterms:created>
  <dcterms:modified xsi:type="dcterms:W3CDTF">2025-08-06T05:28:00Z</dcterms:modified>
</cp:coreProperties>
</file>